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r sequ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for PCR</w:t>
      </w:r>
    </w:p>
    <w:tbl>
      <w:tblPr>
        <w:tblStyle w:val="2"/>
        <w:tblW w:w="915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7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enes</w:t>
            </w:r>
          </w:p>
        </w:tc>
        <w:tc>
          <w:tcPr>
            <w:tcW w:w="71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i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ro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A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214-3p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orward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ACAGCAGGCACAGACAGGCAG 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verse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GTGCAGGGTCCGAGGTA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orward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CTCGCTTCGGCAGCAC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verse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: 5'-AACGCTTCACGAATTTGCG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D15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orward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ACTTCATCCTGCTCCTCATCAT 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verse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: 5'-TCCGTGTTCAGCTGCTGGT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β-actin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orward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 CATCCGTAAAGACCTCTATGCCAAC 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verse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5'-ATGGAGCCACCGATCCACA-3'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yMjQ2MWFhMTVlMDk4NjJmMzcwNTcxM2QzZWViNjYifQ=="/>
  </w:docVars>
  <w:rsids>
    <w:rsidRoot w:val="228A6A55"/>
    <w:rsid w:val="10F70DD5"/>
    <w:rsid w:val="228A6A55"/>
    <w:rsid w:val="2E0C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5:29:00Z</dcterms:created>
  <dc:creator>Administrator</dc:creator>
  <cp:lastModifiedBy>Administrator</cp:lastModifiedBy>
  <dcterms:modified xsi:type="dcterms:W3CDTF">2023-11-22T06:3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F5BD792FC69470883F87CCD3B0FC2D8_11</vt:lpwstr>
  </property>
</Properties>
</file>